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440" w:type="dxa"/>
        <w:tblInd w:w="-4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580"/>
        <w:gridCol w:w="580"/>
        <w:gridCol w:w="596"/>
        <w:gridCol w:w="578"/>
        <w:gridCol w:w="580"/>
        <w:gridCol w:w="580"/>
        <w:gridCol w:w="596"/>
        <w:gridCol w:w="578"/>
        <w:gridCol w:w="580"/>
        <w:gridCol w:w="580"/>
        <w:gridCol w:w="596"/>
        <w:gridCol w:w="578"/>
        <w:gridCol w:w="580"/>
        <w:gridCol w:w="580"/>
        <w:gridCol w:w="596"/>
        <w:gridCol w:w="578"/>
        <w:gridCol w:w="580"/>
        <w:gridCol w:w="580"/>
        <w:gridCol w:w="596"/>
        <w:gridCol w:w="578"/>
        <w:gridCol w:w="580"/>
        <w:gridCol w:w="580"/>
        <w:gridCol w:w="596"/>
        <w:gridCol w:w="578"/>
      </w:tblGrid>
      <w:tr w:rsidR="00461626" w:rsidRPr="00057141" w:rsidTr="00A97B27">
        <w:trPr>
          <w:trHeight w:val="276"/>
        </w:trPr>
        <w:tc>
          <w:tcPr>
            <w:tcW w:w="15440" w:type="dxa"/>
            <w:gridSpan w:val="2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2F4C39" w:rsidP="002F4C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S</w:t>
            </w:r>
            <w:r w:rsidR="0080527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2</w:t>
            </w:r>
            <w:r w:rsidR="007F44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 xml:space="preserve"> Table</w:t>
            </w:r>
            <w:r w:rsidR="004616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 xml:space="preserve">. Seasonal variations in </w:t>
            </w:r>
            <w:r w:rsidR="0046162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GB" w:eastAsia="de-CH"/>
              </w:rPr>
              <w:t>Aedes</w:t>
            </w:r>
            <w:r w:rsidR="004616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 xml:space="preserve"> mosqu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to breeding site</w:t>
            </w:r>
            <w:r w:rsidR="004C7FE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 xml:space="preserve"> positiv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 xml:space="preserve"> </w:t>
            </w:r>
            <w:r w:rsidR="004616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in the rural, suburban and urban areas in south</w:t>
            </w:r>
            <w:r w:rsidR="00BE4B3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-</w:t>
            </w:r>
            <w:r w:rsidR="0046162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eastern Côte d’Ivoire from January 2013 to October 2014</w:t>
            </w:r>
          </w:p>
        </w:tc>
      </w:tr>
      <w:tr w:rsidR="00461626" w:rsidTr="00A97B27">
        <w:trPr>
          <w:trHeight w:val="276"/>
        </w:trPr>
        <w:tc>
          <w:tcPr>
            <w:tcW w:w="14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Pr="00461626" w:rsidRDefault="002F4C39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Breeding site</w:t>
            </w:r>
          </w:p>
        </w:tc>
        <w:tc>
          <w:tcPr>
            <w:tcW w:w="466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P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Rural</w:t>
            </w:r>
          </w:p>
        </w:tc>
        <w:tc>
          <w:tcPr>
            <w:tcW w:w="466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P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Suburban</w:t>
            </w:r>
          </w:p>
        </w:tc>
        <w:tc>
          <w:tcPr>
            <w:tcW w:w="466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P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Urban</w:t>
            </w:r>
          </w:p>
        </w:tc>
      </w:tr>
      <w:tr w:rsidR="00461626" w:rsidTr="00A97B27">
        <w:trPr>
          <w:trHeight w:val="26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P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3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P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Dry season</w:t>
            </w:r>
          </w:p>
        </w:tc>
        <w:tc>
          <w:tcPr>
            <w:tcW w:w="23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P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Rainy season</w:t>
            </w:r>
          </w:p>
        </w:tc>
        <w:tc>
          <w:tcPr>
            <w:tcW w:w="23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P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Dry season</w:t>
            </w:r>
          </w:p>
        </w:tc>
        <w:tc>
          <w:tcPr>
            <w:tcW w:w="23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P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Rainy season</w:t>
            </w:r>
          </w:p>
        </w:tc>
        <w:tc>
          <w:tcPr>
            <w:tcW w:w="23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P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Dry season</w:t>
            </w:r>
          </w:p>
        </w:tc>
        <w:tc>
          <w:tcPr>
            <w:tcW w:w="23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P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Rainy season</w:t>
            </w:r>
          </w:p>
        </w:tc>
      </w:tr>
      <w:tr w:rsidR="002F4C39" w:rsidTr="00A97B27">
        <w:trPr>
          <w:trHeight w:val="26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4C39" w:rsidRPr="00461626" w:rsidRDefault="002F4C39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4C39" w:rsidRPr="00461626" w:rsidRDefault="002F4C39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4C39" w:rsidRPr="00461626" w:rsidRDefault="002F4C39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4616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4C39" w:rsidRPr="00805277" w:rsidRDefault="002F4C39" w:rsidP="00E93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FP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4C39" w:rsidRPr="00805277" w:rsidRDefault="002F4C39" w:rsidP="00E93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PP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4C39" w:rsidRPr="00461626" w:rsidRDefault="002F4C39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4C39" w:rsidRPr="00461626" w:rsidRDefault="002F4C39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4616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4C39" w:rsidRPr="00805277" w:rsidRDefault="002F4C39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FP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4C39" w:rsidRDefault="002F4C39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PP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4C39" w:rsidRDefault="002F4C39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4C39" w:rsidRDefault="002F4C39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n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4C39" w:rsidRDefault="002F4C39" w:rsidP="00E93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FP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4C39" w:rsidRDefault="002F4C39" w:rsidP="00E93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PP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4C39" w:rsidRDefault="002F4C39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4C39" w:rsidRDefault="002F4C39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n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4C39" w:rsidRDefault="002F4C39" w:rsidP="00E93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FP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4C39" w:rsidRDefault="002F4C39" w:rsidP="00E93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PP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4C39" w:rsidRDefault="002F4C39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4C39" w:rsidRDefault="002F4C39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n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4C39" w:rsidRDefault="002F4C39" w:rsidP="00E93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FP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4C39" w:rsidRDefault="002F4C39" w:rsidP="00E93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PP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4C39" w:rsidRDefault="002F4C39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4C39" w:rsidRDefault="002F4C39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n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4C39" w:rsidRDefault="002F4C39" w:rsidP="00E93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FP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F4C39" w:rsidRDefault="002F4C39" w:rsidP="00E93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PP</w:t>
            </w:r>
          </w:p>
        </w:tc>
      </w:tr>
      <w:tr w:rsidR="00461626" w:rsidTr="00A97B27">
        <w:trPr>
          <w:trHeight w:val="261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Natura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</w:tr>
      <w:tr w:rsidR="00461626" w:rsidTr="00A97B27">
        <w:trPr>
          <w:trHeight w:val="261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Rock ho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6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3.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na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na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na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na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0</w:t>
            </w:r>
          </w:p>
        </w:tc>
      </w:tr>
      <w:tr w:rsidR="00461626" w:rsidTr="00A97B27">
        <w:trPr>
          <w:trHeight w:val="276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Animal detritu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8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0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.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75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na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0</w:t>
            </w:r>
          </w:p>
        </w:tc>
      </w:tr>
      <w:tr w:rsidR="00461626" w:rsidTr="00A97B27">
        <w:trPr>
          <w:trHeight w:val="276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Leaf axi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8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8.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0</w:t>
            </w:r>
          </w:p>
        </w:tc>
      </w:tr>
      <w:tr w:rsidR="00461626" w:rsidTr="00A97B27">
        <w:trPr>
          <w:trHeight w:val="276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Fruit husk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6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.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8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5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1.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8.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5.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50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2</w:t>
            </w:r>
          </w:p>
        </w:tc>
      </w:tr>
      <w:tr w:rsidR="00461626" w:rsidTr="00A97B27">
        <w:trPr>
          <w:trHeight w:val="276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Bamboo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3.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8.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.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0.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na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4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2</w:t>
            </w:r>
          </w:p>
        </w:tc>
      </w:tr>
      <w:tr w:rsidR="00461626" w:rsidTr="00A97B27">
        <w:trPr>
          <w:trHeight w:val="276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Tree ho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81.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9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5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91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8.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50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1.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na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na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0</w:t>
            </w:r>
          </w:p>
        </w:tc>
      </w:tr>
      <w:tr w:rsidR="00461626" w:rsidTr="00A97B27">
        <w:trPr>
          <w:trHeight w:val="276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Tota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27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3.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53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5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27.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3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9.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33.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.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0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33.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0.4</w:t>
            </w:r>
          </w:p>
        </w:tc>
      </w:tr>
      <w:tr w:rsidR="00461626" w:rsidTr="00A97B27">
        <w:trPr>
          <w:trHeight w:val="276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Traditiona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</w:tr>
      <w:tr w:rsidR="00461626" w:rsidTr="00A97B27">
        <w:trPr>
          <w:trHeight w:val="276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Clay po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52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1.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8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1.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5.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0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.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53.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.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0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66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.0</w:t>
            </w:r>
          </w:p>
        </w:tc>
      </w:tr>
      <w:tr w:rsidR="00461626" w:rsidTr="00A97B27">
        <w:trPr>
          <w:trHeight w:val="276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Woo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3.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.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6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4.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4.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6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0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.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6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5</w:t>
            </w:r>
          </w:p>
        </w:tc>
      </w:tr>
      <w:tr w:rsidR="00461626" w:rsidTr="00A97B27">
        <w:trPr>
          <w:trHeight w:val="276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Metallic po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3.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3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7.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8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5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0.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4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84.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.0</w:t>
            </w:r>
          </w:p>
        </w:tc>
      </w:tr>
      <w:tr w:rsidR="00461626" w:rsidTr="00A97B27">
        <w:trPr>
          <w:trHeight w:val="276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Tota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46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4.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8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8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44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2.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3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30.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5.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2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55.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0.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37.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.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5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76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3.5</w:t>
            </w:r>
          </w:p>
        </w:tc>
      </w:tr>
      <w:tr w:rsidR="00461626" w:rsidTr="00A97B27">
        <w:trPr>
          <w:trHeight w:val="276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Industria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 </w:t>
            </w:r>
          </w:p>
        </w:tc>
      </w:tr>
      <w:tr w:rsidR="00461626" w:rsidTr="00A97B27">
        <w:trPr>
          <w:trHeight w:val="276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Tarp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5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.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5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70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5.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60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.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5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9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.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7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0.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7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58.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.5</w:t>
            </w:r>
          </w:p>
        </w:tc>
      </w:tr>
      <w:tr w:rsidR="00461626" w:rsidTr="00A97B27">
        <w:trPr>
          <w:trHeight w:val="276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Discarde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2.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0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9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5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4.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5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4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5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6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5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8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9.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7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2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7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4.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58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8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81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9.2</w:t>
            </w:r>
          </w:p>
        </w:tc>
      </w:tr>
      <w:tr w:rsidR="00461626" w:rsidTr="00A97B27">
        <w:trPr>
          <w:trHeight w:val="276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1E2750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Ti</w:t>
            </w:r>
            <w:r w:rsidR="00461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r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0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4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5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8.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3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6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0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2.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4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5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2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79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5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9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4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80.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9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93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84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90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1.3</w:t>
            </w:r>
          </w:p>
        </w:tc>
      </w:tr>
      <w:tr w:rsidR="00461626" w:rsidTr="00A97B27">
        <w:trPr>
          <w:trHeight w:val="276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Vehicle tank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0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.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8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8.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.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6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74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.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6.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8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7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87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.3</w:t>
            </w:r>
          </w:p>
        </w:tc>
      </w:tr>
      <w:tr w:rsidR="00461626" w:rsidTr="00A97B27">
        <w:trPr>
          <w:trHeight w:val="276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Carcass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7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.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6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9.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0.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0.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.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8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1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3.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9.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1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.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9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7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76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.4</w:t>
            </w:r>
          </w:p>
        </w:tc>
      </w:tr>
      <w:tr w:rsidR="00461626" w:rsidTr="00A97B27">
        <w:trPr>
          <w:trHeight w:val="276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Building too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0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.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2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.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0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.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5.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2.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67.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.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6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0.2</w:t>
            </w:r>
          </w:p>
        </w:tc>
      </w:tr>
      <w:tr w:rsidR="00461626" w:rsidTr="00A97B27">
        <w:trPr>
          <w:trHeight w:val="276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Water storag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5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6.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.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8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8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3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0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3.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7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7.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5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48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6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14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CH" w:eastAsia="de-CH"/>
              </w:rPr>
              <w:t>4.1</w:t>
            </w:r>
          </w:p>
        </w:tc>
      </w:tr>
      <w:tr w:rsidR="00461626" w:rsidTr="00A97B27">
        <w:trPr>
          <w:trHeight w:val="276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Tota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48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6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14.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71.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13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41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36.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64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7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1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29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94.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9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05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53.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87.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98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48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48.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98.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27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58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69.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96.1</w:t>
            </w:r>
          </w:p>
        </w:tc>
      </w:tr>
      <w:tr w:rsidR="00461626" w:rsidTr="00A97B27">
        <w:trPr>
          <w:trHeight w:val="276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Artificia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5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8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6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86.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3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49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37.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76.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79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3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9.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99.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19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17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53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98.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0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48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48.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3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64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70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99.6</w:t>
            </w:r>
          </w:p>
        </w:tc>
      </w:tr>
      <w:tr w:rsidR="00461626" w:rsidTr="00A97B27">
        <w:trPr>
          <w:trHeight w:val="276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TOTA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5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9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17.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1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185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64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34.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1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8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23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28.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1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226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119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52.9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1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10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48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48.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1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23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165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69.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Default="00461626" w:rsidP="00A97B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100</w:t>
            </w:r>
          </w:p>
        </w:tc>
      </w:tr>
      <w:tr w:rsidR="00461626" w:rsidTr="00A97B27">
        <w:trPr>
          <w:trHeight w:val="276"/>
        </w:trPr>
        <w:tc>
          <w:tcPr>
            <w:tcW w:w="15440" w:type="dxa"/>
            <w:gridSpan w:val="2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1626" w:rsidRPr="00461626" w:rsidRDefault="00BE4B3F" w:rsidP="002F4C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:</w:t>
            </w:r>
            <w:r w:rsidR="00461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="002F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umber of wet contain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, n:</w:t>
            </w:r>
            <w:r w:rsidR="00461626" w:rsidRPr="003E4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number of </w:t>
            </w:r>
            <w:r w:rsidR="00461626" w:rsidRPr="003E4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CH"/>
              </w:rPr>
              <w:t>Aedes</w:t>
            </w:r>
            <w:r w:rsidR="00461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positive breeding sites,</w:t>
            </w:r>
            <w:r w:rsidR="002F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F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:</w:t>
            </w:r>
            <w:r w:rsidR="00461626" w:rsidRPr="003E4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="002F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frequency of </w:t>
            </w:r>
            <w:r w:rsidR="00461626" w:rsidRPr="003E4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positive </w:t>
            </w:r>
            <w:r w:rsidR="002F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breeding sites </w:t>
            </w:r>
            <w:r w:rsidR="00461626" w:rsidRPr="003E4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among wet </w:t>
            </w:r>
            <w:r w:rsidR="002F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contain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,</w:t>
            </w:r>
            <w:r w:rsidR="002F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P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:</w:t>
            </w:r>
            <w:r w:rsidR="00461626" w:rsidRPr="003E4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proportion of each </w:t>
            </w:r>
            <w:r w:rsidR="00461626" w:rsidRPr="003E4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CH"/>
              </w:rPr>
              <w:t>Aedes</w:t>
            </w:r>
            <w:r w:rsidR="00461626" w:rsidRPr="003E4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 </w:t>
            </w:r>
            <w:r w:rsidR="002F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breeding site </w:t>
            </w:r>
            <w:r w:rsidR="00461626" w:rsidRPr="003E4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type among </w:t>
            </w:r>
            <w:r w:rsidR="00461626" w:rsidRPr="003E4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CH"/>
              </w:rPr>
              <w:t>Aedes</w:t>
            </w:r>
            <w:r w:rsidR="00461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</w:t>
            </w:r>
            <w:r w:rsidR="002F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positive </w:t>
            </w:r>
            <w:r w:rsidR="008A1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containers</w:t>
            </w:r>
            <w:r w:rsidR="00461626" w:rsidRPr="003E4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. </w:t>
            </w:r>
            <w:r w:rsidR="008A1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The units of FP and PP</w:t>
            </w:r>
            <w:r w:rsidR="00461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are percentage (%)</w:t>
            </w:r>
            <w:r w:rsidR="008A17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.</w:t>
            </w:r>
          </w:p>
        </w:tc>
      </w:tr>
    </w:tbl>
    <w:p w:rsidR="00BB01B3" w:rsidRPr="004A75F3" w:rsidRDefault="00BB01B3" w:rsidP="005621EA">
      <w:pPr>
        <w:rPr>
          <w:rFonts w:cs="Arial"/>
        </w:rPr>
      </w:pPr>
    </w:p>
    <w:sectPr w:rsidR="00BB01B3" w:rsidRPr="004A75F3" w:rsidSect="00863FA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257"/>
    <w:rsid w:val="00052464"/>
    <w:rsid w:val="0008200D"/>
    <w:rsid w:val="00096BA3"/>
    <w:rsid w:val="000A10E9"/>
    <w:rsid w:val="000A636E"/>
    <w:rsid w:val="00105952"/>
    <w:rsid w:val="001104AC"/>
    <w:rsid w:val="001E2750"/>
    <w:rsid w:val="0022648E"/>
    <w:rsid w:val="00241304"/>
    <w:rsid w:val="002903E8"/>
    <w:rsid w:val="002C46F3"/>
    <w:rsid w:val="002C5FBC"/>
    <w:rsid w:val="002F4C39"/>
    <w:rsid w:val="00461626"/>
    <w:rsid w:val="004A5C35"/>
    <w:rsid w:val="004A75F3"/>
    <w:rsid w:val="004C7FEE"/>
    <w:rsid w:val="004D1644"/>
    <w:rsid w:val="005621EA"/>
    <w:rsid w:val="00580749"/>
    <w:rsid w:val="00692133"/>
    <w:rsid w:val="006A2649"/>
    <w:rsid w:val="00741335"/>
    <w:rsid w:val="007F44A4"/>
    <w:rsid w:val="007F48CF"/>
    <w:rsid w:val="00805277"/>
    <w:rsid w:val="00863FAE"/>
    <w:rsid w:val="008A1730"/>
    <w:rsid w:val="008E5C9F"/>
    <w:rsid w:val="0097021F"/>
    <w:rsid w:val="0099796F"/>
    <w:rsid w:val="009A756D"/>
    <w:rsid w:val="00A101EB"/>
    <w:rsid w:val="00B5529C"/>
    <w:rsid w:val="00B74A56"/>
    <w:rsid w:val="00BB01B3"/>
    <w:rsid w:val="00BB33AF"/>
    <w:rsid w:val="00BE4B3F"/>
    <w:rsid w:val="00CE3D92"/>
    <w:rsid w:val="00D372AC"/>
    <w:rsid w:val="00D56596"/>
    <w:rsid w:val="00DC6AEC"/>
    <w:rsid w:val="00DF0379"/>
    <w:rsid w:val="00E509A6"/>
    <w:rsid w:val="00ED2033"/>
    <w:rsid w:val="00EF7C9D"/>
    <w:rsid w:val="00FB5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626"/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3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33A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626"/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3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33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4</Words>
  <Characters>248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 Zahouli Julien Zahouli</dc:creator>
  <cp:lastModifiedBy>Bi Zahouli Julien Zahouli</cp:lastModifiedBy>
  <cp:revision>2</cp:revision>
  <dcterms:created xsi:type="dcterms:W3CDTF">2017-06-02T21:14:00Z</dcterms:created>
  <dcterms:modified xsi:type="dcterms:W3CDTF">2017-06-02T21:14:00Z</dcterms:modified>
</cp:coreProperties>
</file>